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4D4" w:rsidRDefault="003A6D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80"/>
      <w:bookmarkStart w:id="1" w:name="_GoBack"/>
      <w:bookmarkEnd w:id="1"/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 </w:t>
      </w:r>
      <w:r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. Micr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obial inactivation of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BCJ by different sterilization treat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9"/>
        <w:gridCol w:w="2202"/>
        <w:gridCol w:w="2202"/>
        <w:gridCol w:w="2204"/>
      </w:tblGrid>
      <w:tr w:rsidR="003104D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104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C</w:t>
            </w:r>
          </w:p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CFU/mL)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.coli</w:t>
            </w:r>
          </w:p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MPN/mL)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nd yeast (CFU/mL)</w:t>
            </w:r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.00±14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±0.40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±1.18</w:t>
            </w:r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2" w:name="OLE_LINK39" w:colFirst="1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±1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</w:tr>
      <w:bookmarkEnd w:id="2"/>
      <w:tr w:rsidR="003104D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H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3±23.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3" w:name="OLE_LINK76" w:colFirst="1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HP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±0.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4" w:name="OLE_LINK77" w:colFirst="1" w:colLast="3"/>
            <w:bookmarkEnd w:id="3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5±2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  <w:proofErr w:type="spellEnd"/>
          </w:p>
        </w:tc>
      </w:tr>
    </w:tbl>
    <w:p w:rsidR="003104D4" w:rsidRDefault="003A6DFB">
      <w:pPr>
        <w:widowControl/>
        <w:rPr>
          <w:rFonts w:ascii="Times New Roman" w:eastAsia="SimSun" w:hAnsi="Times New Roman" w:cs="Times New Roman"/>
          <w:color w:val="000000"/>
          <w:sz w:val="22"/>
          <w:szCs w:val="22"/>
        </w:rPr>
        <w:sectPr w:rsidR="003104D4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  <w:bookmarkStart w:id="5" w:name="OLE_LINK78"/>
      <w:bookmarkEnd w:id="4"/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>Note: Different letters represent significant difference (</w:t>
      </w:r>
      <w:r>
        <w:rPr>
          <w:rFonts w:ascii="Times New Roman" w:eastAsia="SimSun" w:hAnsi="Times New Roman" w:cs="Times New Roman" w:hint="eastAsia"/>
          <w:i/>
          <w:iCs/>
          <w:color w:val="000000"/>
          <w:sz w:val="22"/>
          <w:szCs w:val="22"/>
        </w:rPr>
        <w:t>p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>&lt;</w:t>
      </w:r>
      <w:r>
        <w:rPr>
          <w:rFonts w:ascii="Times New Roman" w:eastAsia="SimSun" w:hAnsi="Times New Roman" w:cs="Times New Roman"/>
          <w:color w:val="000000"/>
          <w:sz w:val="22"/>
          <w:szCs w:val="22"/>
        </w:rPr>
        <w:t>0.05) from each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other in the same column. </w:t>
      </w:r>
      <w:r>
        <w:rPr>
          <w:rFonts w:ascii="Times New Roman" w:eastAsia="SimSun" w:hAnsi="Times New Roman" w:cs="Times New Roman"/>
          <w:color w:val="000000"/>
          <w:sz w:val="22"/>
          <w:szCs w:val="22"/>
        </w:rPr>
        <w:t>“</w:t>
      </w:r>
      <w:proofErr w:type="spellStart"/>
      <w:proofErr w:type="gramStart"/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>nd</w:t>
      </w:r>
      <w:proofErr w:type="spellEnd"/>
      <w:proofErr w:type="gramEnd"/>
      <w:r>
        <w:rPr>
          <w:rFonts w:ascii="Times New Roman" w:eastAsia="SimSun" w:hAnsi="Times New Roman" w:cs="Times New Roman"/>
          <w:color w:val="000000"/>
          <w:sz w:val="22"/>
          <w:szCs w:val="22"/>
        </w:rPr>
        <w:t>”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means not detected.</w:t>
      </w:r>
      <w:bookmarkEnd w:id="5"/>
    </w:p>
    <w:p w:rsidR="003104D4" w:rsidRDefault="003A6D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6" w:name="OLE_LINK50"/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 Ta</w:t>
      </w:r>
      <w:r>
        <w:rPr>
          <w:rFonts w:ascii="Times New Roman" w:hAnsi="Times New Roman" w:cs="Times New Roman" w:hint="eastAsia"/>
          <w:b/>
          <w:sz w:val="24"/>
        </w:rPr>
        <w:t xml:space="preserve">ble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 Sen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ory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hedonic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criteria scale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"/>
        <w:gridCol w:w="1544"/>
        <w:gridCol w:w="1544"/>
        <w:gridCol w:w="1544"/>
        <w:gridCol w:w="1544"/>
        <w:gridCol w:w="1547"/>
      </w:tblGrid>
      <w:tr w:rsidR="003104D4">
        <w:trPr>
          <w:trHeight w:val="315"/>
        </w:trPr>
        <w:tc>
          <w:tcPr>
            <w:tcW w:w="367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6"/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olor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ppearance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roma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ste</w:t>
            </w:r>
          </w:p>
        </w:tc>
        <w:tc>
          <w:tcPr>
            <w:tcW w:w="92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cceptability</w:t>
            </w:r>
          </w:p>
        </w:tc>
      </w:tr>
      <w:tr w:rsidR="003104D4">
        <w:trPr>
          <w:trHeight w:val="1302"/>
        </w:trPr>
        <w:tc>
          <w:tcPr>
            <w:tcW w:w="367" w:type="pct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~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6" w:type="pct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k purple, good lus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arified, transparent, no precipitation, no strat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rong aroma, no bad odor such as steaming smell.</w:t>
            </w:r>
          </w:p>
        </w:tc>
        <w:tc>
          <w:tcPr>
            <w:tcW w:w="926" w:type="pct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ound mouthfeel, suitable acidity and sweetness, no astringency, bitter and other bad taste.</w:t>
            </w:r>
          </w:p>
        </w:tc>
        <w:tc>
          <w:tcPr>
            <w:tcW w:w="928" w:type="pct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ery pleased to accept.</w:t>
            </w:r>
          </w:p>
        </w:tc>
      </w:tr>
      <w:tr w:rsidR="003104D4">
        <w:trPr>
          <w:trHeight w:val="1302"/>
        </w:trPr>
        <w:tc>
          <w:tcPr>
            <w:tcW w:w="3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~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arker or lighter purple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uster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ghtly turbid, slight precipitation, strat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verage aroma, no bad odor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leasant mouthfeel, slightly astringent, no bitterness, no off-flavor.</w:t>
            </w:r>
          </w:p>
        </w:tc>
        <w:tc>
          <w:tcPr>
            <w:tcW w:w="928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asically acceptable.</w:t>
            </w:r>
          </w:p>
        </w:tc>
      </w:tr>
      <w:tr w:rsidR="003104D4">
        <w:trPr>
          <w:trHeight w:val="1302"/>
        </w:trPr>
        <w:tc>
          <w:tcPr>
            <w:tcW w:w="36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~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rown or almost colorless, po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s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e turbid, with a small amount of precipitation or obvious strat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ighter aroma with slight bad odor.</w:t>
            </w:r>
          </w:p>
        </w:tc>
        <w:tc>
          <w:tcPr>
            <w:tcW w:w="926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hin mouthfeel, slightly astringent, no bitterness, slightly off-flavored.</w:t>
            </w:r>
          </w:p>
        </w:tc>
        <w:tc>
          <w:tcPr>
            <w:tcW w:w="928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asically unacceptable.</w:t>
            </w:r>
          </w:p>
        </w:tc>
      </w:tr>
      <w:tr w:rsidR="003104D4">
        <w:trPr>
          <w:trHeight w:val="1302"/>
        </w:trPr>
        <w:tc>
          <w:tcPr>
            <w:tcW w:w="367" w:type="pct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~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own or colorless, lusterle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 turbidity or more precipitation, with obvious stratif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asically no aroma, with obvious bad odor such as steaming smell.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hin mouthfeel, heavy astringency, bitterness and off flavors.</w:t>
            </w:r>
          </w:p>
        </w:tc>
        <w:tc>
          <w:tcPr>
            <w:tcW w:w="928" w:type="pct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otally unacceptable.</w:t>
            </w:r>
          </w:p>
        </w:tc>
      </w:tr>
    </w:tbl>
    <w:p w:rsidR="003104D4" w:rsidRDefault="003104D4">
      <w:pPr>
        <w:widowControl/>
        <w:rPr>
          <w:rFonts w:ascii="Times New Roman" w:eastAsia="SimSun" w:hAnsi="Times New Roman" w:cs="Times New Roman"/>
          <w:color w:val="000000"/>
          <w:sz w:val="22"/>
          <w:szCs w:val="22"/>
        </w:rPr>
        <w:sectPr w:rsidR="003104D4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3104D4" w:rsidRDefault="003A6D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 T</w:t>
      </w:r>
      <w:r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>. P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rformance of PEN-3 E-nose sensor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7017"/>
      </w:tblGrid>
      <w:tr w:rsidR="003104D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Sens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Performance</w:t>
            </w:r>
          </w:p>
        </w:tc>
      </w:tr>
      <w:tr w:rsidR="003104D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1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Benzene and aromatic compounds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5S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Broad-range sensitivity, very sensitive to nitrogen oxides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3C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Ammonia, sensitive to aromatic compounds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6S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Mainly hydrogen, selectively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5C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Alkane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aromatic compounds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1S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Sensitive to methane, broad range.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1W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Sensitive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to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many sulfur organic compounds and terpenes.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2S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Alcohol, sensitive to aromatic compounds with broad range, similar to No. 6.</w:t>
            </w:r>
          </w:p>
        </w:tc>
      </w:tr>
      <w:tr w:rsidR="003104D4">
        <w:trPr>
          <w:jc w:val="center"/>
        </w:trPr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2W</w:t>
            </w:r>
          </w:p>
        </w:tc>
        <w:tc>
          <w:tcPr>
            <w:tcW w:w="0" w:type="auto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Aromatic compounds and sulfur organic compounds</w:t>
            </w:r>
          </w:p>
        </w:tc>
      </w:tr>
      <w:tr w:rsidR="003104D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W3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Reacts at high concentrations, very sensitive to several compounds</w:t>
            </w:r>
          </w:p>
        </w:tc>
      </w:tr>
    </w:tbl>
    <w:p w:rsidR="003104D4" w:rsidRDefault="003104D4">
      <w:pPr>
        <w:widowControl/>
        <w:rPr>
          <w:rFonts w:ascii="Times New Roman" w:eastAsia="SimSun" w:hAnsi="Times New Roman" w:cs="Times New Roman"/>
          <w:color w:val="000000"/>
          <w:sz w:val="22"/>
          <w:szCs w:val="22"/>
        </w:rPr>
        <w:sectPr w:rsidR="003104D4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3104D4" w:rsidRDefault="003A6D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 Tab</w:t>
      </w:r>
      <w:r>
        <w:rPr>
          <w:rFonts w:ascii="Times New Roman" w:hAnsi="Times New Roman" w:cs="Times New Roman" w:hint="eastAsia"/>
          <w:b/>
          <w:sz w:val="24"/>
        </w:rPr>
        <w:t xml:space="preserve">le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>. Q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uality evaluation matrix of BCJ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"/>
        <w:gridCol w:w="791"/>
        <w:gridCol w:w="874"/>
        <w:gridCol w:w="772"/>
        <w:gridCol w:w="743"/>
        <w:gridCol w:w="864"/>
        <w:gridCol w:w="672"/>
        <w:gridCol w:w="720"/>
        <w:gridCol w:w="732"/>
        <w:gridCol w:w="648"/>
        <w:gridCol w:w="684"/>
        <w:gridCol w:w="588"/>
        <w:gridCol w:w="612"/>
        <w:gridCol w:w="612"/>
        <w:gridCol w:w="612"/>
        <w:gridCol w:w="624"/>
        <w:gridCol w:w="648"/>
        <w:gridCol w:w="720"/>
        <w:gridCol w:w="624"/>
        <w:gridCol w:w="744"/>
        <w:gridCol w:w="631"/>
      </w:tblGrid>
      <w:tr w:rsidR="003104D4">
        <w:trPr>
          <w:jc w:val="center"/>
        </w:trPr>
        <w:tc>
          <w:tcPr>
            <w:tcW w:w="105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/Sample</w:t>
            </w:r>
          </w:p>
        </w:tc>
        <w:tc>
          <w:tcPr>
            <w:tcW w:w="13124" w:type="dxa"/>
            <w:gridSpan w:val="19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j/Quality index</w:t>
            </w:r>
          </w:p>
        </w:tc>
      </w:tr>
      <w:tr w:rsidR="003104D4">
        <w:trPr>
          <w:trHeight w:val="283"/>
          <w:jc w:val="center"/>
        </w:trPr>
        <w:tc>
          <w:tcPr>
            <w:tcW w:w="1050" w:type="dxa"/>
            <w:gridSpan w:val="2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3104D4" w:rsidRDefault="003104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3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7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8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9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op w:val="single" w:sz="8" w:space="0" w:color="auto"/>
            </w:tcBorders>
            <w:vAlign w:val="center"/>
          </w:tcPr>
          <w:p w:rsidR="003104D4" w:rsidRDefault="003104D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:rsidR="003104D4" w:rsidRDefault="003104D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PC</w:t>
            </w: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FC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AC</w:t>
            </w:r>
          </w:p>
        </w:tc>
        <w:tc>
          <w:tcPr>
            <w:tcW w:w="67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PPH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RAP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BTS</w:t>
            </w:r>
          </w:p>
        </w:tc>
        <w:tc>
          <w:tcPr>
            <w:tcW w:w="648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</w:t>
            </w:r>
          </w:p>
        </w:tc>
        <w:tc>
          <w:tcPr>
            <w:tcW w:w="68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V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iscosity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SS</w:t>
            </w:r>
          </w:p>
        </w:tc>
        <w:tc>
          <w:tcPr>
            <w:tcW w:w="61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W5S</w:t>
            </w:r>
          </w:p>
        </w:tc>
        <w:tc>
          <w:tcPr>
            <w:tcW w:w="61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W1S</w:t>
            </w:r>
          </w:p>
        </w:tc>
        <w:tc>
          <w:tcPr>
            <w:tcW w:w="612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W1W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W2S</w:t>
            </w:r>
          </w:p>
        </w:tc>
        <w:tc>
          <w:tcPr>
            <w:tcW w:w="648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L* 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a* 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b* </w:t>
            </w:r>
          </w:p>
        </w:tc>
        <w:tc>
          <w:tcPr>
            <w:tcW w:w="744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C* </w:t>
            </w:r>
          </w:p>
        </w:tc>
        <w:tc>
          <w:tcPr>
            <w:tcW w:w="631" w:type="dxa"/>
            <w:tcBorders>
              <w:top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E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8.6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58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9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6</w:t>
            </w:r>
          </w:p>
        </w:tc>
        <w:tc>
          <w:tcPr>
            <w:tcW w:w="63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3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.4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</w:t>
            </w:r>
          </w:p>
        </w:tc>
        <w:tc>
          <w:tcPr>
            <w:tcW w:w="58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1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2</w:t>
            </w:r>
          </w:p>
        </w:tc>
        <w:tc>
          <w:tcPr>
            <w:tcW w:w="63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T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6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.4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58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9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7</w:t>
            </w:r>
          </w:p>
        </w:tc>
        <w:tc>
          <w:tcPr>
            <w:tcW w:w="63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HT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8.07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8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58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5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27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4</w:t>
            </w:r>
          </w:p>
        </w:tc>
        <w:tc>
          <w:tcPr>
            <w:tcW w:w="63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7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HP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9.1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5.06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4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9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7</w:t>
            </w:r>
          </w:p>
        </w:tc>
        <w:tc>
          <w:tcPr>
            <w:tcW w:w="58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8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9</w:t>
            </w:r>
          </w:p>
        </w:tc>
        <w:tc>
          <w:tcPr>
            <w:tcW w:w="62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2</w:t>
            </w:r>
          </w:p>
        </w:tc>
        <w:tc>
          <w:tcPr>
            <w:tcW w:w="631" w:type="dxa"/>
            <w:tcBorders>
              <w:tl2br w:val="nil"/>
              <w:tr2bl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104D4">
        <w:trPr>
          <w:jc w:val="center"/>
        </w:trPr>
        <w:tc>
          <w:tcPr>
            <w:tcW w:w="259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7.37 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5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.53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2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2</w:t>
            </w:r>
          </w:p>
        </w:tc>
        <w:tc>
          <w:tcPr>
            <w:tcW w:w="648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68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2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2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7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48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5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6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3</w:t>
            </w:r>
          </w:p>
        </w:tc>
        <w:tc>
          <w:tcPr>
            <w:tcW w:w="631" w:type="dxa"/>
            <w:tcBorders>
              <w:bottom w:val="single" w:sz="8" w:space="0" w:color="auto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 w:rsidR="003104D4" w:rsidRDefault="003104D4">
      <w:pPr>
        <w:sectPr w:rsidR="003104D4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:rsidR="003104D4" w:rsidRDefault="003A6DF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Tab</w:t>
      </w:r>
      <w:r>
        <w:rPr>
          <w:rFonts w:ascii="Times New Roman" w:hAnsi="Times New Roman" w:cs="Times New Roman" w:hint="eastAsia"/>
          <w:b/>
          <w:sz w:val="24"/>
        </w:rPr>
        <w:t xml:space="preserve">le 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. Weight of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quality indexes under different models</w:t>
      </w:r>
    </w:p>
    <w:tbl>
      <w:tblPr>
        <w:tblW w:w="7796" w:type="dxa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964"/>
        <w:gridCol w:w="964"/>
        <w:gridCol w:w="964"/>
        <w:gridCol w:w="964"/>
        <w:gridCol w:w="964"/>
        <w:gridCol w:w="964"/>
        <w:gridCol w:w="964"/>
      </w:tblGrid>
      <w:tr w:rsidR="003104D4">
        <w:trPr>
          <w:trHeight w:val="303"/>
          <w:jc w:val="center"/>
        </w:trPr>
        <w:tc>
          <w:tcPr>
            <w:tcW w:w="104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lities</w:t>
            </w:r>
          </w:p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exes</w:t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ropy</w:t>
            </w:r>
          </w:p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ght</w:t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TIC</w:t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A</w:t>
            </w:r>
          </w:p>
        </w:tc>
      </w:tr>
      <w:tr w:rsidR="003104D4">
        <w:trPr>
          <w:trHeight w:val="303"/>
          <w:jc w:val="center"/>
        </w:trPr>
        <w:tc>
          <w:tcPr>
            <w:tcW w:w="10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104D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104D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104D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04D4" w:rsidRDefault="003104D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4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C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5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1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2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6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4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sco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5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2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</w:tr>
      <w:tr w:rsidR="003104D4">
        <w:trPr>
          <w:trHeight w:val="288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 w:rsidR="003104D4">
        <w:trPr>
          <w:trHeight w:val="375"/>
          <w:jc w:val="center"/>
        </w:trPr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Δ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04D4" w:rsidRDefault="003A6DF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</w:tr>
      <w:bookmarkEnd w:id="0"/>
    </w:tbl>
    <w:p w:rsidR="003104D4" w:rsidRDefault="003104D4">
      <w:pPr>
        <w:widowControl/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</w:rPr>
        <w:sectPr w:rsidR="003104D4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3104D4" w:rsidRDefault="003A6DFB">
      <w:pPr>
        <w:widowControl/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lang w:eastAsia="en-US"/>
        </w:rPr>
        <w:drawing>
          <wp:inline distT="0" distB="0" distL="114300" distR="114300">
            <wp:extent cx="3978275" cy="3189605"/>
            <wp:effectExtent l="0" t="0" r="9525" b="10795"/>
            <wp:docPr id="4" name="图片 4" descr="E:\Work\国自基胡萝卜汁杀菌\基金结题\论文\修改重投food control\图表转格式\感官品评.jpeg感官品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Work\国自基胡萝卜汁杀菌\基金结题\论文\修改重投food control\图表转格式\感官品评.jpeg感官品评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8275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4D4" w:rsidRDefault="003A6DFB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Figure. S1 </w:t>
      </w:r>
      <w:r>
        <w:rPr>
          <w:rFonts w:ascii="Times New Roman" w:eastAsia="SimSun" w:hAnsi="Times New Roman" w:cs="Times New Roman" w:hint="eastAsia"/>
          <w:sz w:val="24"/>
        </w:rPr>
        <w:t xml:space="preserve">Sensory evaluation results </w:t>
      </w:r>
      <w:r>
        <w:rPr>
          <w:rFonts w:ascii="Times New Roman" w:eastAsia="SimSun" w:hAnsi="Times New Roman" w:cs="Times New Roman" w:hint="eastAsia"/>
          <w:color w:val="000000"/>
          <w:sz w:val="24"/>
        </w:rPr>
        <w:t>of sterilized BCJ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p w:rsidR="003104D4" w:rsidRDefault="003104D4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</w:rPr>
        <w:sectPr w:rsidR="003104D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104D4" w:rsidRDefault="003A6DFB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Appendice</w:t>
      </w:r>
      <w:proofErr w:type="spellEnd"/>
    </w:p>
    <w:p w:rsidR="003104D4" w:rsidRDefault="003A6DFB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noProof/>
          <w:lang w:eastAsia="en-US"/>
        </w:rPr>
        <w:drawing>
          <wp:inline distT="0" distB="0" distL="114300" distR="114300">
            <wp:extent cx="4370705" cy="6179820"/>
            <wp:effectExtent l="0" t="0" r="10795" b="5080"/>
            <wp:docPr id="7" name="图片 1" descr="E:\Work\国自基胡萝卜汁杀菌\基金结题\论文\修改重投food control\修改一稿\鲍诗晗 11-29 黑胡萝卜汁杀菌伦理审批申请.jpg鲍诗晗 11-29 黑胡萝卜汁杀菌伦理审批申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E:\Work\国自基胡萝卜汁杀菌\基金结题\论文\修改重投food control\修改一稿\鲍诗晗 11-29 黑胡萝卜汁杀菌伦理审批申请.jpg鲍诗晗 11-29 黑胡萝卜汁杀菌伦理审批申请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0705" cy="617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4D4" w:rsidRDefault="003104D4">
      <w:pPr>
        <w:rPr>
          <w:rFonts w:ascii="Times New Roman" w:eastAsia="SimSun" w:hAnsi="Times New Roman" w:cs="Times New Roman"/>
          <w:color w:val="000000"/>
          <w:sz w:val="22"/>
          <w:szCs w:val="22"/>
        </w:rPr>
      </w:pPr>
    </w:p>
    <w:sectPr w:rsidR="003104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2A14CA7"/>
    <w:multiLevelType w:val="multilevel"/>
    <w:tmpl w:val="C2A14CA7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lODdmODNjNjU2YTg1NWY0M2Q0MGY3Mzc4NGE2NzgifQ=="/>
  </w:docVars>
  <w:rsids>
    <w:rsidRoot w:val="003104D4"/>
    <w:rsid w:val="00064295"/>
    <w:rsid w:val="001F6AAF"/>
    <w:rsid w:val="003104D4"/>
    <w:rsid w:val="003A6DFB"/>
    <w:rsid w:val="006E6810"/>
    <w:rsid w:val="008B1902"/>
    <w:rsid w:val="009F032E"/>
    <w:rsid w:val="00A566D5"/>
    <w:rsid w:val="00B268F6"/>
    <w:rsid w:val="00D856C6"/>
    <w:rsid w:val="00DC7C45"/>
    <w:rsid w:val="00DF1010"/>
    <w:rsid w:val="010119C2"/>
    <w:rsid w:val="01106A49"/>
    <w:rsid w:val="01194E2A"/>
    <w:rsid w:val="013D2116"/>
    <w:rsid w:val="01601E85"/>
    <w:rsid w:val="016808CC"/>
    <w:rsid w:val="01826AB0"/>
    <w:rsid w:val="018613A3"/>
    <w:rsid w:val="01864DAB"/>
    <w:rsid w:val="01872C0B"/>
    <w:rsid w:val="02491926"/>
    <w:rsid w:val="024E43F1"/>
    <w:rsid w:val="026D1CD3"/>
    <w:rsid w:val="02CC2F22"/>
    <w:rsid w:val="03196431"/>
    <w:rsid w:val="03854FE4"/>
    <w:rsid w:val="03874519"/>
    <w:rsid w:val="03936A63"/>
    <w:rsid w:val="0395317A"/>
    <w:rsid w:val="03B85B09"/>
    <w:rsid w:val="03B8652A"/>
    <w:rsid w:val="04183642"/>
    <w:rsid w:val="04513236"/>
    <w:rsid w:val="04D60D2D"/>
    <w:rsid w:val="052E20C8"/>
    <w:rsid w:val="054E3DBA"/>
    <w:rsid w:val="055377B2"/>
    <w:rsid w:val="055B48EB"/>
    <w:rsid w:val="05944CA5"/>
    <w:rsid w:val="05AE63B2"/>
    <w:rsid w:val="05D35C95"/>
    <w:rsid w:val="05D74CE2"/>
    <w:rsid w:val="05ED36AA"/>
    <w:rsid w:val="062E445C"/>
    <w:rsid w:val="063E00B0"/>
    <w:rsid w:val="064B0FAF"/>
    <w:rsid w:val="06663CA1"/>
    <w:rsid w:val="068C2802"/>
    <w:rsid w:val="06B00AF0"/>
    <w:rsid w:val="06BD441C"/>
    <w:rsid w:val="06F96CC9"/>
    <w:rsid w:val="076270C6"/>
    <w:rsid w:val="076E4CD8"/>
    <w:rsid w:val="07FA109C"/>
    <w:rsid w:val="08205AC7"/>
    <w:rsid w:val="084042F9"/>
    <w:rsid w:val="08712C86"/>
    <w:rsid w:val="0892297C"/>
    <w:rsid w:val="08930001"/>
    <w:rsid w:val="08932FB6"/>
    <w:rsid w:val="08A043A5"/>
    <w:rsid w:val="08BD0298"/>
    <w:rsid w:val="08CA32A1"/>
    <w:rsid w:val="08EB7153"/>
    <w:rsid w:val="08F25307"/>
    <w:rsid w:val="08F962BC"/>
    <w:rsid w:val="090E3741"/>
    <w:rsid w:val="09173EE8"/>
    <w:rsid w:val="0970184A"/>
    <w:rsid w:val="09752675"/>
    <w:rsid w:val="09754BC8"/>
    <w:rsid w:val="097F6716"/>
    <w:rsid w:val="09AC2078"/>
    <w:rsid w:val="09EB6E9D"/>
    <w:rsid w:val="09F9252E"/>
    <w:rsid w:val="0A122319"/>
    <w:rsid w:val="0A290219"/>
    <w:rsid w:val="0AAB34C1"/>
    <w:rsid w:val="0B3E6B67"/>
    <w:rsid w:val="0B622781"/>
    <w:rsid w:val="0B706D64"/>
    <w:rsid w:val="0B821759"/>
    <w:rsid w:val="0BC95A99"/>
    <w:rsid w:val="0C165986"/>
    <w:rsid w:val="0C1C64C4"/>
    <w:rsid w:val="0C222BF4"/>
    <w:rsid w:val="0C4274CE"/>
    <w:rsid w:val="0C444B1C"/>
    <w:rsid w:val="0CB24D92"/>
    <w:rsid w:val="0CBB4B5E"/>
    <w:rsid w:val="0CC40116"/>
    <w:rsid w:val="0CD345CA"/>
    <w:rsid w:val="0CE713B0"/>
    <w:rsid w:val="0CF32813"/>
    <w:rsid w:val="0D576E9D"/>
    <w:rsid w:val="0DA02997"/>
    <w:rsid w:val="0DA67E1A"/>
    <w:rsid w:val="0DBE6B80"/>
    <w:rsid w:val="0DD11CA1"/>
    <w:rsid w:val="0DE545B5"/>
    <w:rsid w:val="0DF142BB"/>
    <w:rsid w:val="0E534528"/>
    <w:rsid w:val="0E565FC4"/>
    <w:rsid w:val="0E797DF6"/>
    <w:rsid w:val="0E864717"/>
    <w:rsid w:val="0E906000"/>
    <w:rsid w:val="0E9E3FB6"/>
    <w:rsid w:val="0EBD4D3A"/>
    <w:rsid w:val="0EC33186"/>
    <w:rsid w:val="0EF02529"/>
    <w:rsid w:val="0F035DA3"/>
    <w:rsid w:val="0F195032"/>
    <w:rsid w:val="0F801AB6"/>
    <w:rsid w:val="0F957CAD"/>
    <w:rsid w:val="0FA0542B"/>
    <w:rsid w:val="0FA7083E"/>
    <w:rsid w:val="0FDA0F07"/>
    <w:rsid w:val="0FE952E0"/>
    <w:rsid w:val="107C2C1B"/>
    <w:rsid w:val="109E4856"/>
    <w:rsid w:val="10A803E5"/>
    <w:rsid w:val="10D528CB"/>
    <w:rsid w:val="10FA3013"/>
    <w:rsid w:val="11136B34"/>
    <w:rsid w:val="117764B3"/>
    <w:rsid w:val="118B20C8"/>
    <w:rsid w:val="11907837"/>
    <w:rsid w:val="11B37AB2"/>
    <w:rsid w:val="11B540B6"/>
    <w:rsid w:val="11C36CB7"/>
    <w:rsid w:val="11DA0017"/>
    <w:rsid w:val="120644FA"/>
    <w:rsid w:val="122C7078"/>
    <w:rsid w:val="12355774"/>
    <w:rsid w:val="124E1732"/>
    <w:rsid w:val="12900C8E"/>
    <w:rsid w:val="12C55A5A"/>
    <w:rsid w:val="12FE233A"/>
    <w:rsid w:val="133E1852"/>
    <w:rsid w:val="13411486"/>
    <w:rsid w:val="13477CB6"/>
    <w:rsid w:val="134D5454"/>
    <w:rsid w:val="13653810"/>
    <w:rsid w:val="13831CEF"/>
    <w:rsid w:val="13884776"/>
    <w:rsid w:val="1391357D"/>
    <w:rsid w:val="13980163"/>
    <w:rsid w:val="13A65FA8"/>
    <w:rsid w:val="13D30DA4"/>
    <w:rsid w:val="13DE334A"/>
    <w:rsid w:val="13E2548B"/>
    <w:rsid w:val="13FB0B09"/>
    <w:rsid w:val="13FF1AA0"/>
    <w:rsid w:val="141B00F3"/>
    <w:rsid w:val="143F55C1"/>
    <w:rsid w:val="144B34E8"/>
    <w:rsid w:val="144E48CE"/>
    <w:rsid w:val="1452520F"/>
    <w:rsid w:val="146A0C72"/>
    <w:rsid w:val="14813060"/>
    <w:rsid w:val="14A07EB3"/>
    <w:rsid w:val="14A5684C"/>
    <w:rsid w:val="14C57183"/>
    <w:rsid w:val="14E62BBE"/>
    <w:rsid w:val="14F21DDA"/>
    <w:rsid w:val="14F564F3"/>
    <w:rsid w:val="15494813"/>
    <w:rsid w:val="15697EAB"/>
    <w:rsid w:val="15717026"/>
    <w:rsid w:val="15804F5B"/>
    <w:rsid w:val="158100AB"/>
    <w:rsid w:val="159F1C9E"/>
    <w:rsid w:val="15A57A3D"/>
    <w:rsid w:val="15AF6BE6"/>
    <w:rsid w:val="162312E6"/>
    <w:rsid w:val="163A16E0"/>
    <w:rsid w:val="16A325CD"/>
    <w:rsid w:val="16AA4E09"/>
    <w:rsid w:val="16CB674E"/>
    <w:rsid w:val="17074E1E"/>
    <w:rsid w:val="174F79F9"/>
    <w:rsid w:val="176E159E"/>
    <w:rsid w:val="17AF5F05"/>
    <w:rsid w:val="17D426E4"/>
    <w:rsid w:val="18270745"/>
    <w:rsid w:val="183D6E3F"/>
    <w:rsid w:val="18873120"/>
    <w:rsid w:val="189A5E8F"/>
    <w:rsid w:val="18BF5F6D"/>
    <w:rsid w:val="18F533EA"/>
    <w:rsid w:val="193D761F"/>
    <w:rsid w:val="196262B4"/>
    <w:rsid w:val="198B42EE"/>
    <w:rsid w:val="19AD1B3B"/>
    <w:rsid w:val="19C50592"/>
    <w:rsid w:val="1A085BB8"/>
    <w:rsid w:val="1A247F7A"/>
    <w:rsid w:val="1A36208C"/>
    <w:rsid w:val="1A420699"/>
    <w:rsid w:val="1A4750FE"/>
    <w:rsid w:val="1AD8430A"/>
    <w:rsid w:val="1ADA2FC8"/>
    <w:rsid w:val="1B116655"/>
    <w:rsid w:val="1B2F5A7F"/>
    <w:rsid w:val="1B4668DD"/>
    <w:rsid w:val="1B481404"/>
    <w:rsid w:val="1B56010D"/>
    <w:rsid w:val="1B9C5D53"/>
    <w:rsid w:val="1BF74F12"/>
    <w:rsid w:val="1BFF36D1"/>
    <w:rsid w:val="1C107B07"/>
    <w:rsid w:val="1C175348"/>
    <w:rsid w:val="1C852CC3"/>
    <w:rsid w:val="1C900EEC"/>
    <w:rsid w:val="1CA640C0"/>
    <w:rsid w:val="1CDE6A92"/>
    <w:rsid w:val="1D1921F4"/>
    <w:rsid w:val="1D2A3BFB"/>
    <w:rsid w:val="1D3F1C7A"/>
    <w:rsid w:val="1D72599D"/>
    <w:rsid w:val="1D8D4FD1"/>
    <w:rsid w:val="1DA3042F"/>
    <w:rsid w:val="1DAA37CA"/>
    <w:rsid w:val="1DB113CE"/>
    <w:rsid w:val="1DB87CEE"/>
    <w:rsid w:val="1DCA175F"/>
    <w:rsid w:val="1DCC7E22"/>
    <w:rsid w:val="1DD85097"/>
    <w:rsid w:val="1E06599A"/>
    <w:rsid w:val="1E136279"/>
    <w:rsid w:val="1E3F0505"/>
    <w:rsid w:val="1E406E2E"/>
    <w:rsid w:val="1E4C3267"/>
    <w:rsid w:val="1E5F13A6"/>
    <w:rsid w:val="1E6E659A"/>
    <w:rsid w:val="1E700938"/>
    <w:rsid w:val="1E761259"/>
    <w:rsid w:val="1EC32C7C"/>
    <w:rsid w:val="1EC64FEA"/>
    <w:rsid w:val="1ED73F38"/>
    <w:rsid w:val="1EE71950"/>
    <w:rsid w:val="1F420B71"/>
    <w:rsid w:val="1F731A5D"/>
    <w:rsid w:val="1F741367"/>
    <w:rsid w:val="1F7E7137"/>
    <w:rsid w:val="1FAA2422"/>
    <w:rsid w:val="1FE97D3B"/>
    <w:rsid w:val="1FF22625"/>
    <w:rsid w:val="1FF7028C"/>
    <w:rsid w:val="201758B3"/>
    <w:rsid w:val="202168AF"/>
    <w:rsid w:val="20291758"/>
    <w:rsid w:val="20393A51"/>
    <w:rsid w:val="205D3FBC"/>
    <w:rsid w:val="20631D2D"/>
    <w:rsid w:val="20673FBA"/>
    <w:rsid w:val="20A27C93"/>
    <w:rsid w:val="20B50DA9"/>
    <w:rsid w:val="21097735"/>
    <w:rsid w:val="213145CC"/>
    <w:rsid w:val="21420E11"/>
    <w:rsid w:val="217643AB"/>
    <w:rsid w:val="21CB1DC0"/>
    <w:rsid w:val="21DA786B"/>
    <w:rsid w:val="21E27F80"/>
    <w:rsid w:val="22006AC2"/>
    <w:rsid w:val="22134753"/>
    <w:rsid w:val="22146DBF"/>
    <w:rsid w:val="226F6F3B"/>
    <w:rsid w:val="2276396E"/>
    <w:rsid w:val="2282659D"/>
    <w:rsid w:val="228412C0"/>
    <w:rsid w:val="228F249C"/>
    <w:rsid w:val="22961070"/>
    <w:rsid w:val="229803F0"/>
    <w:rsid w:val="22CF174E"/>
    <w:rsid w:val="22E564C3"/>
    <w:rsid w:val="22E57D39"/>
    <w:rsid w:val="22F66B1C"/>
    <w:rsid w:val="2323229D"/>
    <w:rsid w:val="2340365D"/>
    <w:rsid w:val="234B5A88"/>
    <w:rsid w:val="23611F0D"/>
    <w:rsid w:val="23695BFF"/>
    <w:rsid w:val="237A3088"/>
    <w:rsid w:val="238D47CD"/>
    <w:rsid w:val="23A62677"/>
    <w:rsid w:val="23AE6116"/>
    <w:rsid w:val="23AE7C77"/>
    <w:rsid w:val="23AF171D"/>
    <w:rsid w:val="23D34570"/>
    <w:rsid w:val="23ED1676"/>
    <w:rsid w:val="240675F2"/>
    <w:rsid w:val="24142D57"/>
    <w:rsid w:val="24282A7A"/>
    <w:rsid w:val="24302ABC"/>
    <w:rsid w:val="24464B29"/>
    <w:rsid w:val="244818E4"/>
    <w:rsid w:val="247128A4"/>
    <w:rsid w:val="24AF75F1"/>
    <w:rsid w:val="24B70732"/>
    <w:rsid w:val="24C766B0"/>
    <w:rsid w:val="24CD111C"/>
    <w:rsid w:val="24E01BA9"/>
    <w:rsid w:val="24E45EE7"/>
    <w:rsid w:val="25124021"/>
    <w:rsid w:val="2539510D"/>
    <w:rsid w:val="253E0FBD"/>
    <w:rsid w:val="253F457E"/>
    <w:rsid w:val="253F6766"/>
    <w:rsid w:val="258E0FCE"/>
    <w:rsid w:val="25B27667"/>
    <w:rsid w:val="25D94E20"/>
    <w:rsid w:val="262E630D"/>
    <w:rsid w:val="267A1C18"/>
    <w:rsid w:val="267D2C9B"/>
    <w:rsid w:val="26B26F3E"/>
    <w:rsid w:val="26D27B3E"/>
    <w:rsid w:val="27061347"/>
    <w:rsid w:val="270F7991"/>
    <w:rsid w:val="27791680"/>
    <w:rsid w:val="27C813F5"/>
    <w:rsid w:val="27D26D89"/>
    <w:rsid w:val="27D35AA4"/>
    <w:rsid w:val="27D84C77"/>
    <w:rsid w:val="280728B5"/>
    <w:rsid w:val="281961D5"/>
    <w:rsid w:val="282F2FC0"/>
    <w:rsid w:val="283C7F62"/>
    <w:rsid w:val="283E0F12"/>
    <w:rsid w:val="28536A45"/>
    <w:rsid w:val="286C4045"/>
    <w:rsid w:val="2893044F"/>
    <w:rsid w:val="289E5081"/>
    <w:rsid w:val="28F60FCD"/>
    <w:rsid w:val="290B0065"/>
    <w:rsid w:val="294035EB"/>
    <w:rsid w:val="29A10D68"/>
    <w:rsid w:val="29C70AA4"/>
    <w:rsid w:val="29CE60A0"/>
    <w:rsid w:val="29EA4B44"/>
    <w:rsid w:val="2A0B4FAB"/>
    <w:rsid w:val="2A3D3A9E"/>
    <w:rsid w:val="2A992B1D"/>
    <w:rsid w:val="2AB12A34"/>
    <w:rsid w:val="2AB63109"/>
    <w:rsid w:val="2B0843CC"/>
    <w:rsid w:val="2B0F397D"/>
    <w:rsid w:val="2B114097"/>
    <w:rsid w:val="2B1B56BB"/>
    <w:rsid w:val="2B1E60AC"/>
    <w:rsid w:val="2B441B8C"/>
    <w:rsid w:val="2B4D745D"/>
    <w:rsid w:val="2B7B1391"/>
    <w:rsid w:val="2BD46FF5"/>
    <w:rsid w:val="2BE50669"/>
    <w:rsid w:val="2C2E346F"/>
    <w:rsid w:val="2C4059B3"/>
    <w:rsid w:val="2CA44B98"/>
    <w:rsid w:val="2CB06186"/>
    <w:rsid w:val="2CC73018"/>
    <w:rsid w:val="2CE31EEB"/>
    <w:rsid w:val="2CE97320"/>
    <w:rsid w:val="2D00189A"/>
    <w:rsid w:val="2D0B3C7D"/>
    <w:rsid w:val="2D172C7B"/>
    <w:rsid w:val="2D5D20F1"/>
    <w:rsid w:val="2D9253D4"/>
    <w:rsid w:val="2D9A676E"/>
    <w:rsid w:val="2DD61205"/>
    <w:rsid w:val="2E071EBB"/>
    <w:rsid w:val="2E1B661E"/>
    <w:rsid w:val="2E56250D"/>
    <w:rsid w:val="2E707FC0"/>
    <w:rsid w:val="2E793FAE"/>
    <w:rsid w:val="2E952194"/>
    <w:rsid w:val="2E9E1556"/>
    <w:rsid w:val="2EA67841"/>
    <w:rsid w:val="2EBB7689"/>
    <w:rsid w:val="2EF95138"/>
    <w:rsid w:val="2F437519"/>
    <w:rsid w:val="2F76174D"/>
    <w:rsid w:val="2FC64EC1"/>
    <w:rsid w:val="2FF50D04"/>
    <w:rsid w:val="2FF8185B"/>
    <w:rsid w:val="302513A7"/>
    <w:rsid w:val="30394CD8"/>
    <w:rsid w:val="30457D4E"/>
    <w:rsid w:val="30507D21"/>
    <w:rsid w:val="30631342"/>
    <w:rsid w:val="30687E79"/>
    <w:rsid w:val="309641D1"/>
    <w:rsid w:val="30B5606C"/>
    <w:rsid w:val="30DE2B2E"/>
    <w:rsid w:val="30FB426E"/>
    <w:rsid w:val="30FF6510"/>
    <w:rsid w:val="31066AA1"/>
    <w:rsid w:val="312F764F"/>
    <w:rsid w:val="3131645B"/>
    <w:rsid w:val="31A80BBA"/>
    <w:rsid w:val="31B01FC3"/>
    <w:rsid w:val="31D06590"/>
    <w:rsid w:val="31EA1DEF"/>
    <w:rsid w:val="31F20DE6"/>
    <w:rsid w:val="32337CA1"/>
    <w:rsid w:val="323730B2"/>
    <w:rsid w:val="324565E8"/>
    <w:rsid w:val="3251585D"/>
    <w:rsid w:val="327E4372"/>
    <w:rsid w:val="32866B89"/>
    <w:rsid w:val="32D53FD0"/>
    <w:rsid w:val="32D85079"/>
    <w:rsid w:val="332A63F4"/>
    <w:rsid w:val="333164AF"/>
    <w:rsid w:val="3337030F"/>
    <w:rsid w:val="33527747"/>
    <w:rsid w:val="338A6813"/>
    <w:rsid w:val="338C677E"/>
    <w:rsid w:val="338F2588"/>
    <w:rsid w:val="33AB3EB5"/>
    <w:rsid w:val="33C958C7"/>
    <w:rsid w:val="33E81B27"/>
    <w:rsid w:val="33F464BB"/>
    <w:rsid w:val="34321327"/>
    <w:rsid w:val="3459046D"/>
    <w:rsid w:val="345C757B"/>
    <w:rsid w:val="346F1AE5"/>
    <w:rsid w:val="34B15737"/>
    <w:rsid w:val="34C35C7E"/>
    <w:rsid w:val="34C74EBD"/>
    <w:rsid w:val="34FC6E5F"/>
    <w:rsid w:val="3502473E"/>
    <w:rsid w:val="35501763"/>
    <w:rsid w:val="35585E1E"/>
    <w:rsid w:val="356C24E8"/>
    <w:rsid w:val="356D0E73"/>
    <w:rsid w:val="359058C0"/>
    <w:rsid w:val="35A65EC0"/>
    <w:rsid w:val="35AE69FA"/>
    <w:rsid w:val="3612428D"/>
    <w:rsid w:val="36190AA2"/>
    <w:rsid w:val="361E7535"/>
    <w:rsid w:val="362E5CDC"/>
    <w:rsid w:val="3634171E"/>
    <w:rsid w:val="363578CC"/>
    <w:rsid w:val="364C108C"/>
    <w:rsid w:val="3666126B"/>
    <w:rsid w:val="3680281D"/>
    <w:rsid w:val="36882658"/>
    <w:rsid w:val="36A15321"/>
    <w:rsid w:val="36A26FE4"/>
    <w:rsid w:val="36EA4043"/>
    <w:rsid w:val="372A58CE"/>
    <w:rsid w:val="37594B6B"/>
    <w:rsid w:val="3760614E"/>
    <w:rsid w:val="37824D2F"/>
    <w:rsid w:val="379F6D67"/>
    <w:rsid w:val="37C022C3"/>
    <w:rsid w:val="37C0274B"/>
    <w:rsid w:val="37D12F9D"/>
    <w:rsid w:val="38164F05"/>
    <w:rsid w:val="381F716E"/>
    <w:rsid w:val="38576578"/>
    <w:rsid w:val="385C2EDA"/>
    <w:rsid w:val="38821BC9"/>
    <w:rsid w:val="38835262"/>
    <w:rsid w:val="38AD7566"/>
    <w:rsid w:val="38C82AA9"/>
    <w:rsid w:val="38D47552"/>
    <w:rsid w:val="38D865A2"/>
    <w:rsid w:val="38E21BEF"/>
    <w:rsid w:val="3914549F"/>
    <w:rsid w:val="3943514D"/>
    <w:rsid w:val="39560757"/>
    <w:rsid w:val="39664560"/>
    <w:rsid w:val="39B70903"/>
    <w:rsid w:val="39CA4780"/>
    <w:rsid w:val="39DD571A"/>
    <w:rsid w:val="39EA7AC3"/>
    <w:rsid w:val="39FA5DDE"/>
    <w:rsid w:val="39FF124E"/>
    <w:rsid w:val="3A226DBF"/>
    <w:rsid w:val="3A323076"/>
    <w:rsid w:val="3A4E0680"/>
    <w:rsid w:val="3A734FC4"/>
    <w:rsid w:val="3A741FEA"/>
    <w:rsid w:val="3A744447"/>
    <w:rsid w:val="3A9254DB"/>
    <w:rsid w:val="3AAF3A4F"/>
    <w:rsid w:val="3ACB0218"/>
    <w:rsid w:val="3ADD3590"/>
    <w:rsid w:val="3ADF5EF4"/>
    <w:rsid w:val="3B0961B1"/>
    <w:rsid w:val="3B303B36"/>
    <w:rsid w:val="3B4678C3"/>
    <w:rsid w:val="3B540546"/>
    <w:rsid w:val="3B5F32A0"/>
    <w:rsid w:val="3B98762D"/>
    <w:rsid w:val="3BBF14BE"/>
    <w:rsid w:val="3BF10DE2"/>
    <w:rsid w:val="3C044BDE"/>
    <w:rsid w:val="3C500F87"/>
    <w:rsid w:val="3C607423"/>
    <w:rsid w:val="3C63454F"/>
    <w:rsid w:val="3CAA0207"/>
    <w:rsid w:val="3CC012FC"/>
    <w:rsid w:val="3CE236A0"/>
    <w:rsid w:val="3CFC292F"/>
    <w:rsid w:val="3D1D705F"/>
    <w:rsid w:val="3D401C11"/>
    <w:rsid w:val="3D4A1E50"/>
    <w:rsid w:val="3D59009A"/>
    <w:rsid w:val="3D756480"/>
    <w:rsid w:val="3D8D2D11"/>
    <w:rsid w:val="3DFE0B8C"/>
    <w:rsid w:val="3E163A3B"/>
    <w:rsid w:val="3E4851C2"/>
    <w:rsid w:val="3EE6557F"/>
    <w:rsid w:val="3EF93505"/>
    <w:rsid w:val="3F022B1C"/>
    <w:rsid w:val="3F0903B0"/>
    <w:rsid w:val="3F666F35"/>
    <w:rsid w:val="3F894ABF"/>
    <w:rsid w:val="3FB0394F"/>
    <w:rsid w:val="3FC10C55"/>
    <w:rsid w:val="3FE55FDC"/>
    <w:rsid w:val="3FFB1BDF"/>
    <w:rsid w:val="40002149"/>
    <w:rsid w:val="400A448B"/>
    <w:rsid w:val="400F3C62"/>
    <w:rsid w:val="401D2DFB"/>
    <w:rsid w:val="40235ADD"/>
    <w:rsid w:val="4095550C"/>
    <w:rsid w:val="40C60676"/>
    <w:rsid w:val="40D14DED"/>
    <w:rsid w:val="40D16B7C"/>
    <w:rsid w:val="40F05F41"/>
    <w:rsid w:val="40F16A05"/>
    <w:rsid w:val="40F4638E"/>
    <w:rsid w:val="40FF07E3"/>
    <w:rsid w:val="411A0DE9"/>
    <w:rsid w:val="411B7EA0"/>
    <w:rsid w:val="418162F1"/>
    <w:rsid w:val="41AD26F3"/>
    <w:rsid w:val="41B1525F"/>
    <w:rsid w:val="41BE2545"/>
    <w:rsid w:val="41C91BA0"/>
    <w:rsid w:val="41E847AB"/>
    <w:rsid w:val="41EC04B5"/>
    <w:rsid w:val="42240DB2"/>
    <w:rsid w:val="42257C29"/>
    <w:rsid w:val="42584A9B"/>
    <w:rsid w:val="427F4CBB"/>
    <w:rsid w:val="42912E02"/>
    <w:rsid w:val="429338D8"/>
    <w:rsid w:val="42D33C77"/>
    <w:rsid w:val="42F114A1"/>
    <w:rsid w:val="43132780"/>
    <w:rsid w:val="43192B1B"/>
    <w:rsid w:val="43312108"/>
    <w:rsid w:val="433F7408"/>
    <w:rsid w:val="43584066"/>
    <w:rsid w:val="43C458FD"/>
    <w:rsid w:val="43DE7153"/>
    <w:rsid w:val="44133D2B"/>
    <w:rsid w:val="443B596F"/>
    <w:rsid w:val="443D25CF"/>
    <w:rsid w:val="446B7444"/>
    <w:rsid w:val="44A92F5B"/>
    <w:rsid w:val="4507543B"/>
    <w:rsid w:val="452E1A2E"/>
    <w:rsid w:val="45480FAB"/>
    <w:rsid w:val="45573128"/>
    <w:rsid w:val="4592796D"/>
    <w:rsid w:val="45B36658"/>
    <w:rsid w:val="45BA3A6E"/>
    <w:rsid w:val="45CD24FB"/>
    <w:rsid w:val="46110D81"/>
    <w:rsid w:val="46193617"/>
    <w:rsid w:val="46622821"/>
    <w:rsid w:val="4686175B"/>
    <w:rsid w:val="46AB5979"/>
    <w:rsid w:val="46C80929"/>
    <w:rsid w:val="46E54544"/>
    <w:rsid w:val="46EE2B0C"/>
    <w:rsid w:val="46F82E79"/>
    <w:rsid w:val="46FB09EB"/>
    <w:rsid w:val="47083059"/>
    <w:rsid w:val="470A17A5"/>
    <w:rsid w:val="471334DE"/>
    <w:rsid w:val="47170F73"/>
    <w:rsid w:val="472C5F32"/>
    <w:rsid w:val="47316FAC"/>
    <w:rsid w:val="47355789"/>
    <w:rsid w:val="473A4780"/>
    <w:rsid w:val="473A7732"/>
    <w:rsid w:val="478D2F9E"/>
    <w:rsid w:val="479F1983"/>
    <w:rsid w:val="47AB7758"/>
    <w:rsid w:val="483C5C03"/>
    <w:rsid w:val="483F53B9"/>
    <w:rsid w:val="484A2B93"/>
    <w:rsid w:val="48605FFC"/>
    <w:rsid w:val="487309E2"/>
    <w:rsid w:val="48842E7F"/>
    <w:rsid w:val="48D11854"/>
    <w:rsid w:val="48ED365C"/>
    <w:rsid w:val="490A67FA"/>
    <w:rsid w:val="491D6042"/>
    <w:rsid w:val="49371830"/>
    <w:rsid w:val="49553696"/>
    <w:rsid w:val="495B4E71"/>
    <w:rsid w:val="495C1718"/>
    <w:rsid w:val="49794078"/>
    <w:rsid w:val="497B1A9E"/>
    <w:rsid w:val="49802F0B"/>
    <w:rsid w:val="498720EC"/>
    <w:rsid w:val="49A246A1"/>
    <w:rsid w:val="49D00848"/>
    <w:rsid w:val="4A3D3785"/>
    <w:rsid w:val="4A495970"/>
    <w:rsid w:val="4A4B5C23"/>
    <w:rsid w:val="4A4D3562"/>
    <w:rsid w:val="4A544344"/>
    <w:rsid w:val="4A592620"/>
    <w:rsid w:val="4AC775FF"/>
    <w:rsid w:val="4ACC56BA"/>
    <w:rsid w:val="4B0C5FD6"/>
    <w:rsid w:val="4B1C435F"/>
    <w:rsid w:val="4B275A70"/>
    <w:rsid w:val="4B3612A5"/>
    <w:rsid w:val="4B435643"/>
    <w:rsid w:val="4B4F0DC9"/>
    <w:rsid w:val="4BA51FF8"/>
    <w:rsid w:val="4BCF6F01"/>
    <w:rsid w:val="4BF756D2"/>
    <w:rsid w:val="4C0262BB"/>
    <w:rsid w:val="4C0A0767"/>
    <w:rsid w:val="4C0D3DB5"/>
    <w:rsid w:val="4C413116"/>
    <w:rsid w:val="4C4E2FA9"/>
    <w:rsid w:val="4C52256C"/>
    <w:rsid w:val="4C561B0E"/>
    <w:rsid w:val="4C631714"/>
    <w:rsid w:val="4C8D79A8"/>
    <w:rsid w:val="4C9B3E29"/>
    <w:rsid w:val="4CD35E3D"/>
    <w:rsid w:val="4CD54012"/>
    <w:rsid w:val="4D08223A"/>
    <w:rsid w:val="4D1F2CA0"/>
    <w:rsid w:val="4D241906"/>
    <w:rsid w:val="4D732FBF"/>
    <w:rsid w:val="4DB60D30"/>
    <w:rsid w:val="4E3C5D56"/>
    <w:rsid w:val="4EB64481"/>
    <w:rsid w:val="4ED6026E"/>
    <w:rsid w:val="4EF03C54"/>
    <w:rsid w:val="4EF25017"/>
    <w:rsid w:val="4EF579D1"/>
    <w:rsid w:val="4F325C8A"/>
    <w:rsid w:val="4FB235F0"/>
    <w:rsid w:val="4FBD5279"/>
    <w:rsid w:val="4FD82300"/>
    <w:rsid w:val="4FE3532A"/>
    <w:rsid w:val="4FEB0F16"/>
    <w:rsid w:val="5004347D"/>
    <w:rsid w:val="50127AF1"/>
    <w:rsid w:val="50155B79"/>
    <w:rsid w:val="50364242"/>
    <w:rsid w:val="506C4E09"/>
    <w:rsid w:val="5080025D"/>
    <w:rsid w:val="508872DA"/>
    <w:rsid w:val="50AF727F"/>
    <w:rsid w:val="50E6454A"/>
    <w:rsid w:val="51022C57"/>
    <w:rsid w:val="5122197A"/>
    <w:rsid w:val="51472A8F"/>
    <w:rsid w:val="51624F08"/>
    <w:rsid w:val="51894E9B"/>
    <w:rsid w:val="51910D6C"/>
    <w:rsid w:val="519F6012"/>
    <w:rsid w:val="51A35670"/>
    <w:rsid w:val="51A91B17"/>
    <w:rsid w:val="51C969CF"/>
    <w:rsid w:val="51D35A9F"/>
    <w:rsid w:val="51D862E2"/>
    <w:rsid w:val="51E4598F"/>
    <w:rsid w:val="51F84CEF"/>
    <w:rsid w:val="51F912C7"/>
    <w:rsid w:val="526B6135"/>
    <w:rsid w:val="528334D5"/>
    <w:rsid w:val="52A817E2"/>
    <w:rsid w:val="52AB4C1B"/>
    <w:rsid w:val="52E85BEE"/>
    <w:rsid w:val="52EF356B"/>
    <w:rsid w:val="52F47ED9"/>
    <w:rsid w:val="52F5761B"/>
    <w:rsid w:val="53277148"/>
    <w:rsid w:val="532F709D"/>
    <w:rsid w:val="53460C5F"/>
    <w:rsid w:val="534A2F7C"/>
    <w:rsid w:val="53677C45"/>
    <w:rsid w:val="536C6062"/>
    <w:rsid w:val="538E74E7"/>
    <w:rsid w:val="53AB5883"/>
    <w:rsid w:val="53C030D9"/>
    <w:rsid w:val="53C05E1D"/>
    <w:rsid w:val="53E514FE"/>
    <w:rsid w:val="53E77978"/>
    <w:rsid w:val="53ED65D0"/>
    <w:rsid w:val="546C3108"/>
    <w:rsid w:val="548B42EB"/>
    <w:rsid w:val="548B4371"/>
    <w:rsid w:val="549E5C5A"/>
    <w:rsid w:val="55085DF8"/>
    <w:rsid w:val="55170717"/>
    <w:rsid w:val="5520718A"/>
    <w:rsid w:val="553278C3"/>
    <w:rsid w:val="55681526"/>
    <w:rsid w:val="557669E2"/>
    <w:rsid w:val="55823DE2"/>
    <w:rsid w:val="55AB2C15"/>
    <w:rsid w:val="55B63B6B"/>
    <w:rsid w:val="55BE2FAC"/>
    <w:rsid w:val="55BE4708"/>
    <w:rsid w:val="55E15FA0"/>
    <w:rsid w:val="56290D67"/>
    <w:rsid w:val="562D59A4"/>
    <w:rsid w:val="564D6887"/>
    <w:rsid w:val="56600BAB"/>
    <w:rsid w:val="56725BDB"/>
    <w:rsid w:val="56B17E14"/>
    <w:rsid w:val="56C20943"/>
    <w:rsid w:val="56CD20EE"/>
    <w:rsid w:val="57415049"/>
    <w:rsid w:val="575610A1"/>
    <w:rsid w:val="576A2A02"/>
    <w:rsid w:val="578132F8"/>
    <w:rsid w:val="57C15EAF"/>
    <w:rsid w:val="580C34B7"/>
    <w:rsid w:val="582535C8"/>
    <w:rsid w:val="58514485"/>
    <w:rsid w:val="5855086C"/>
    <w:rsid w:val="58896FC3"/>
    <w:rsid w:val="58904966"/>
    <w:rsid w:val="589414E7"/>
    <w:rsid w:val="58952E7A"/>
    <w:rsid w:val="58BA22CA"/>
    <w:rsid w:val="58C424E4"/>
    <w:rsid w:val="58F05507"/>
    <w:rsid w:val="5913669F"/>
    <w:rsid w:val="592B4141"/>
    <w:rsid w:val="5949010D"/>
    <w:rsid w:val="59674390"/>
    <w:rsid w:val="597A5190"/>
    <w:rsid w:val="597D17D0"/>
    <w:rsid w:val="59A665F9"/>
    <w:rsid w:val="59FA55BE"/>
    <w:rsid w:val="5A0001B1"/>
    <w:rsid w:val="5A01246C"/>
    <w:rsid w:val="5A1249CC"/>
    <w:rsid w:val="5A485FBE"/>
    <w:rsid w:val="5A962BF3"/>
    <w:rsid w:val="5AE23886"/>
    <w:rsid w:val="5AE65AE7"/>
    <w:rsid w:val="5AF813A9"/>
    <w:rsid w:val="5B083F2F"/>
    <w:rsid w:val="5B0E4A52"/>
    <w:rsid w:val="5B126C1C"/>
    <w:rsid w:val="5B3510F8"/>
    <w:rsid w:val="5B3D3001"/>
    <w:rsid w:val="5B8B4B47"/>
    <w:rsid w:val="5BC26B60"/>
    <w:rsid w:val="5BDD10F7"/>
    <w:rsid w:val="5BF82B86"/>
    <w:rsid w:val="5C127621"/>
    <w:rsid w:val="5C653E8F"/>
    <w:rsid w:val="5C6B2835"/>
    <w:rsid w:val="5CE2083D"/>
    <w:rsid w:val="5CF81F03"/>
    <w:rsid w:val="5D0B1033"/>
    <w:rsid w:val="5D1364F8"/>
    <w:rsid w:val="5D3E099F"/>
    <w:rsid w:val="5D623BF0"/>
    <w:rsid w:val="5D6748A0"/>
    <w:rsid w:val="5DBC2F6C"/>
    <w:rsid w:val="5DBC3CE9"/>
    <w:rsid w:val="5DD205A5"/>
    <w:rsid w:val="5DE33531"/>
    <w:rsid w:val="5DFC1EDA"/>
    <w:rsid w:val="5E033E3A"/>
    <w:rsid w:val="5E5F155F"/>
    <w:rsid w:val="5E715921"/>
    <w:rsid w:val="5E8117C9"/>
    <w:rsid w:val="5E824EB8"/>
    <w:rsid w:val="5EBB3EDB"/>
    <w:rsid w:val="5EDF49E0"/>
    <w:rsid w:val="5EE05145"/>
    <w:rsid w:val="5EE53B8B"/>
    <w:rsid w:val="5EEC6FFD"/>
    <w:rsid w:val="5F147700"/>
    <w:rsid w:val="5FA97E40"/>
    <w:rsid w:val="5FB1089D"/>
    <w:rsid w:val="5FDC167B"/>
    <w:rsid w:val="5FFE7156"/>
    <w:rsid w:val="5FFF1E5F"/>
    <w:rsid w:val="601A235F"/>
    <w:rsid w:val="604C5EFE"/>
    <w:rsid w:val="605B786B"/>
    <w:rsid w:val="60642C9B"/>
    <w:rsid w:val="606F510C"/>
    <w:rsid w:val="607C769A"/>
    <w:rsid w:val="608D1871"/>
    <w:rsid w:val="609B721C"/>
    <w:rsid w:val="60AD04B5"/>
    <w:rsid w:val="60CA4F16"/>
    <w:rsid w:val="60D159D3"/>
    <w:rsid w:val="60E00FAA"/>
    <w:rsid w:val="60E01865"/>
    <w:rsid w:val="60E910A9"/>
    <w:rsid w:val="61155304"/>
    <w:rsid w:val="61157EB1"/>
    <w:rsid w:val="61286BA3"/>
    <w:rsid w:val="61331AB7"/>
    <w:rsid w:val="61396505"/>
    <w:rsid w:val="613C0F7F"/>
    <w:rsid w:val="61493371"/>
    <w:rsid w:val="61583C63"/>
    <w:rsid w:val="616D4004"/>
    <w:rsid w:val="6172615D"/>
    <w:rsid w:val="61740E88"/>
    <w:rsid w:val="6175594D"/>
    <w:rsid w:val="61970ECF"/>
    <w:rsid w:val="619F686D"/>
    <w:rsid w:val="61CA1BFE"/>
    <w:rsid w:val="61D26E5E"/>
    <w:rsid w:val="61FA6DF3"/>
    <w:rsid w:val="620842D9"/>
    <w:rsid w:val="620E3B2C"/>
    <w:rsid w:val="620F48D2"/>
    <w:rsid w:val="621278AE"/>
    <w:rsid w:val="623B1DAF"/>
    <w:rsid w:val="624318AB"/>
    <w:rsid w:val="6275620E"/>
    <w:rsid w:val="627A5934"/>
    <w:rsid w:val="627B5E5B"/>
    <w:rsid w:val="62846D88"/>
    <w:rsid w:val="628F5D19"/>
    <w:rsid w:val="629E0199"/>
    <w:rsid w:val="629E5E6D"/>
    <w:rsid w:val="62C04E6B"/>
    <w:rsid w:val="63044B5D"/>
    <w:rsid w:val="63476088"/>
    <w:rsid w:val="63662D27"/>
    <w:rsid w:val="637C34F3"/>
    <w:rsid w:val="63A27EFB"/>
    <w:rsid w:val="63A31A30"/>
    <w:rsid w:val="63A43190"/>
    <w:rsid w:val="63A454EE"/>
    <w:rsid w:val="63DE3037"/>
    <w:rsid w:val="63DF7089"/>
    <w:rsid w:val="64686046"/>
    <w:rsid w:val="64B2546D"/>
    <w:rsid w:val="64F35554"/>
    <w:rsid w:val="650048AE"/>
    <w:rsid w:val="65222B6E"/>
    <w:rsid w:val="653B108B"/>
    <w:rsid w:val="654305D4"/>
    <w:rsid w:val="65572B5A"/>
    <w:rsid w:val="655E3992"/>
    <w:rsid w:val="656E5B54"/>
    <w:rsid w:val="65780A58"/>
    <w:rsid w:val="65860D5D"/>
    <w:rsid w:val="65F82FD8"/>
    <w:rsid w:val="65F85ADA"/>
    <w:rsid w:val="66320BE4"/>
    <w:rsid w:val="669D4F14"/>
    <w:rsid w:val="66B0009D"/>
    <w:rsid w:val="66C017D1"/>
    <w:rsid w:val="66C739CD"/>
    <w:rsid w:val="66D62596"/>
    <w:rsid w:val="66FE0E09"/>
    <w:rsid w:val="67010758"/>
    <w:rsid w:val="67137259"/>
    <w:rsid w:val="6718354D"/>
    <w:rsid w:val="673962E5"/>
    <w:rsid w:val="67780BBB"/>
    <w:rsid w:val="67F83D70"/>
    <w:rsid w:val="683A1F7D"/>
    <w:rsid w:val="68943204"/>
    <w:rsid w:val="68D46DA5"/>
    <w:rsid w:val="68F246E0"/>
    <w:rsid w:val="69162BF1"/>
    <w:rsid w:val="693D0C00"/>
    <w:rsid w:val="694048B5"/>
    <w:rsid w:val="695C46B7"/>
    <w:rsid w:val="696D5244"/>
    <w:rsid w:val="69A235CE"/>
    <w:rsid w:val="69AF0748"/>
    <w:rsid w:val="69B1047A"/>
    <w:rsid w:val="69CF72B1"/>
    <w:rsid w:val="69E6481D"/>
    <w:rsid w:val="69E736E5"/>
    <w:rsid w:val="69EC28E7"/>
    <w:rsid w:val="6A5C2254"/>
    <w:rsid w:val="6A6B1505"/>
    <w:rsid w:val="6A7E0847"/>
    <w:rsid w:val="6AD14D5F"/>
    <w:rsid w:val="6AE45978"/>
    <w:rsid w:val="6AEA7D18"/>
    <w:rsid w:val="6B422EB2"/>
    <w:rsid w:val="6B5A6136"/>
    <w:rsid w:val="6B9A0EC7"/>
    <w:rsid w:val="6BA06D9D"/>
    <w:rsid w:val="6BA566C7"/>
    <w:rsid w:val="6BAD624F"/>
    <w:rsid w:val="6BC13889"/>
    <w:rsid w:val="6C191ABB"/>
    <w:rsid w:val="6C1A6E9C"/>
    <w:rsid w:val="6C296387"/>
    <w:rsid w:val="6C392E0B"/>
    <w:rsid w:val="6C8311C1"/>
    <w:rsid w:val="6C960867"/>
    <w:rsid w:val="6CC96574"/>
    <w:rsid w:val="6CE64481"/>
    <w:rsid w:val="6CFF5058"/>
    <w:rsid w:val="6D040DD6"/>
    <w:rsid w:val="6D361B7A"/>
    <w:rsid w:val="6D4A6179"/>
    <w:rsid w:val="6D5533B5"/>
    <w:rsid w:val="6D725D08"/>
    <w:rsid w:val="6D771BB6"/>
    <w:rsid w:val="6DA34120"/>
    <w:rsid w:val="6DAE2D6D"/>
    <w:rsid w:val="6DFF2D70"/>
    <w:rsid w:val="6E0727C9"/>
    <w:rsid w:val="6E6555F3"/>
    <w:rsid w:val="6E6C56E1"/>
    <w:rsid w:val="6E821EE1"/>
    <w:rsid w:val="6F0D7B36"/>
    <w:rsid w:val="6F1E3A0E"/>
    <w:rsid w:val="6F282B2F"/>
    <w:rsid w:val="6F42551D"/>
    <w:rsid w:val="6F513BDE"/>
    <w:rsid w:val="6F6428F0"/>
    <w:rsid w:val="6F737718"/>
    <w:rsid w:val="6F95677F"/>
    <w:rsid w:val="6FAD572A"/>
    <w:rsid w:val="6FDF44D4"/>
    <w:rsid w:val="70316924"/>
    <w:rsid w:val="70463F3A"/>
    <w:rsid w:val="706C17FE"/>
    <w:rsid w:val="706D2070"/>
    <w:rsid w:val="708E0935"/>
    <w:rsid w:val="70CC251C"/>
    <w:rsid w:val="70D4782E"/>
    <w:rsid w:val="70E758F2"/>
    <w:rsid w:val="70FB254C"/>
    <w:rsid w:val="710C3611"/>
    <w:rsid w:val="712757B5"/>
    <w:rsid w:val="71687C83"/>
    <w:rsid w:val="71DB06C4"/>
    <w:rsid w:val="71E021A8"/>
    <w:rsid w:val="71E07D06"/>
    <w:rsid w:val="71EC5A1F"/>
    <w:rsid w:val="71ED5389"/>
    <w:rsid w:val="71F7412A"/>
    <w:rsid w:val="71FA0207"/>
    <w:rsid w:val="71FE5545"/>
    <w:rsid w:val="7206488F"/>
    <w:rsid w:val="726C1649"/>
    <w:rsid w:val="72712A3F"/>
    <w:rsid w:val="72A431F2"/>
    <w:rsid w:val="72AA4C7E"/>
    <w:rsid w:val="72B8211C"/>
    <w:rsid w:val="72C225C6"/>
    <w:rsid w:val="72E82425"/>
    <w:rsid w:val="72E84791"/>
    <w:rsid w:val="72FE4EDA"/>
    <w:rsid w:val="73004220"/>
    <w:rsid w:val="730C27A3"/>
    <w:rsid w:val="731B2ABD"/>
    <w:rsid w:val="73426521"/>
    <w:rsid w:val="734610A4"/>
    <w:rsid w:val="736C343B"/>
    <w:rsid w:val="736D2115"/>
    <w:rsid w:val="739573DA"/>
    <w:rsid w:val="73E77BDB"/>
    <w:rsid w:val="73FD015A"/>
    <w:rsid w:val="741560ED"/>
    <w:rsid w:val="74936C9D"/>
    <w:rsid w:val="74990D95"/>
    <w:rsid w:val="74C26E5D"/>
    <w:rsid w:val="74F87577"/>
    <w:rsid w:val="750516EB"/>
    <w:rsid w:val="75074914"/>
    <w:rsid w:val="7517228A"/>
    <w:rsid w:val="75217E31"/>
    <w:rsid w:val="752A5B36"/>
    <w:rsid w:val="7589489C"/>
    <w:rsid w:val="75AD70D1"/>
    <w:rsid w:val="75C20BD2"/>
    <w:rsid w:val="75DC3177"/>
    <w:rsid w:val="75EB0226"/>
    <w:rsid w:val="76302B19"/>
    <w:rsid w:val="76390B3C"/>
    <w:rsid w:val="76515BC4"/>
    <w:rsid w:val="766F7295"/>
    <w:rsid w:val="76773472"/>
    <w:rsid w:val="76954AA4"/>
    <w:rsid w:val="76974D04"/>
    <w:rsid w:val="76C04D0A"/>
    <w:rsid w:val="76D97262"/>
    <w:rsid w:val="76EE1ACC"/>
    <w:rsid w:val="76EF076E"/>
    <w:rsid w:val="76FD241E"/>
    <w:rsid w:val="770907BD"/>
    <w:rsid w:val="775946B3"/>
    <w:rsid w:val="775F0CE3"/>
    <w:rsid w:val="7760341A"/>
    <w:rsid w:val="77A63C31"/>
    <w:rsid w:val="77AD400C"/>
    <w:rsid w:val="77C24F73"/>
    <w:rsid w:val="77C7751C"/>
    <w:rsid w:val="77C97110"/>
    <w:rsid w:val="77CE2A5F"/>
    <w:rsid w:val="78236921"/>
    <w:rsid w:val="78254251"/>
    <w:rsid w:val="78564C82"/>
    <w:rsid w:val="785902D6"/>
    <w:rsid w:val="785C076E"/>
    <w:rsid w:val="786E52DB"/>
    <w:rsid w:val="788703BF"/>
    <w:rsid w:val="78891F6F"/>
    <w:rsid w:val="788F155F"/>
    <w:rsid w:val="78AF1D47"/>
    <w:rsid w:val="78B0681C"/>
    <w:rsid w:val="78D43B03"/>
    <w:rsid w:val="78EF2CA7"/>
    <w:rsid w:val="78F86A9E"/>
    <w:rsid w:val="791D5F68"/>
    <w:rsid w:val="79330EAB"/>
    <w:rsid w:val="798153CC"/>
    <w:rsid w:val="79AC1729"/>
    <w:rsid w:val="79D20778"/>
    <w:rsid w:val="7A0A1B20"/>
    <w:rsid w:val="7A33444D"/>
    <w:rsid w:val="7A373323"/>
    <w:rsid w:val="7A6751B1"/>
    <w:rsid w:val="7A98045F"/>
    <w:rsid w:val="7AAF26EE"/>
    <w:rsid w:val="7AEB647A"/>
    <w:rsid w:val="7B19400B"/>
    <w:rsid w:val="7B245BC2"/>
    <w:rsid w:val="7B36081D"/>
    <w:rsid w:val="7B5147BD"/>
    <w:rsid w:val="7B561CF0"/>
    <w:rsid w:val="7B5E00B2"/>
    <w:rsid w:val="7B7F7F7B"/>
    <w:rsid w:val="7BA351BF"/>
    <w:rsid w:val="7BB31E2F"/>
    <w:rsid w:val="7BB83578"/>
    <w:rsid w:val="7BE06EC4"/>
    <w:rsid w:val="7BE424D4"/>
    <w:rsid w:val="7C010F47"/>
    <w:rsid w:val="7C051292"/>
    <w:rsid w:val="7C346C61"/>
    <w:rsid w:val="7C3938F1"/>
    <w:rsid w:val="7C52263C"/>
    <w:rsid w:val="7C661EDE"/>
    <w:rsid w:val="7C692429"/>
    <w:rsid w:val="7C827A54"/>
    <w:rsid w:val="7C940642"/>
    <w:rsid w:val="7CAA0691"/>
    <w:rsid w:val="7CAF5D8B"/>
    <w:rsid w:val="7CB53F93"/>
    <w:rsid w:val="7CCA484B"/>
    <w:rsid w:val="7CDA4401"/>
    <w:rsid w:val="7CE61AEC"/>
    <w:rsid w:val="7D0A4552"/>
    <w:rsid w:val="7D3211CF"/>
    <w:rsid w:val="7D4F40F8"/>
    <w:rsid w:val="7D7E431B"/>
    <w:rsid w:val="7D973033"/>
    <w:rsid w:val="7D9A6612"/>
    <w:rsid w:val="7DAC595A"/>
    <w:rsid w:val="7DB53DBF"/>
    <w:rsid w:val="7DCD287E"/>
    <w:rsid w:val="7DD61FF4"/>
    <w:rsid w:val="7DDD3CE2"/>
    <w:rsid w:val="7DE279B2"/>
    <w:rsid w:val="7DE8769F"/>
    <w:rsid w:val="7DF07AA7"/>
    <w:rsid w:val="7E0A55D4"/>
    <w:rsid w:val="7E226098"/>
    <w:rsid w:val="7E270C26"/>
    <w:rsid w:val="7E292420"/>
    <w:rsid w:val="7E3905BF"/>
    <w:rsid w:val="7EA92FC3"/>
    <w:rsid w:val="7EB44B7C"/>
    <w:rsid w:val="7EDB7CF7"/>
    <w:rsid w:val="7F17197A"/>
    <w:rsid w:val="7F482940"/>
    <w:rsid w:val="7F8C180A"/>
    <w:rsid w:val="7F9A08D4"/>
    <w:rsid w:val="7F9F0E89"/>
    <w:rsid w:val="7F9F1B12"/>
    <w:rsid w:val="7FA91A6A"/>
    <w:rsid w:val="7FB04126"/>
    <w:rsid w:val="7FD85CA0"/>
    <w:rsid w:val="7FE44311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BD9327-BFCE-41D6-A571-D50ADF32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shihan</dc:creator>
  <cp:lastModifiedBy>Dhivya K.</cp:lastModifiedBy>
  <cp:revision>2</cp:revision>
  <dcterms:created xsi:type="dcterms:W3CDTF">2022-07-12T00:58:00Z</dcterms:created>
  <dcterms:modified xsi:type="dcterms:W3CDTF">2023-02-2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87923AF823400986F7DA9BA1433EB8</vt:lpwstr>
  </property>
</Properties>
</file>